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19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11"/>
        <w:gridCol w:w="903"/>
        <w:gridCol w:w="1308"/>
        <w:gridCol w:w="1325"/>
        <w:gridCol w:w="1685"/>
        <w:gridCol w:w="1487"/>
      </w:tblGrid>
      <w:tr w:rsidR="00052D96" w:rsidRPr="00052D96" w14:paraId="22C600DD" w14:textId="77777777" w:rsidTr="007E53CB">
        <w:trPr>
          <w:trHeight w:val="801"/>
          <w:jc w:val="center"/>
        </w:trPr>
        <w:tc>
          <w:tcPr>
            <w:tcW w:w="2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  <w:hideMark/>
          </w:tcPr>
          <w:p w14:paraId="43D5164D" w14:textId="77777777" w:rsidR="007E53CB" w:rsidRPr="00052D96" w:rsidRDefault="007E53CB" w:rsidP="007E53CB">
            <w:pPr>
              <w:wordWrap w:val="0"/>
              <w:spacing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2D96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</w:rPr>
              <w:t>Layer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  <w:hideMark/>
          </w:tcPr>
          <w:p w14:paraId="60C557C5" w14:textId="77777777" w:rsidR="007E53CB" w:rsidRPr="00052D96" w:rsidRDefault="007E53CB" w:rsidP="007E53CB">
            <w:pPr>
              <w:wordWrap w:val="0"/>
              <w:spacing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2D96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</w:rPr>
              <w:t>Filters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  <w:hideMark/>
          </w:tcPr>
          <w:p w14:paraId="0DC50B91" w14:textId="77777777" w:rsidR="007E53CB" w:rsidRPr="00052D96" w:rsidRDefault="007E53CB" w:rsidP="007E53CB">
            <w:pPr>
              <w:wordWrap w:val="0"/>
              <w:spacing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2D96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</w:rPr>
              <w:t>Kernel/</w:t>
            </w:r>
            <w:r w:rsidRPr="00052D96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</w:rPr>
              <w:br/>
              <w:t>pool size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  <w:hideMark/>
          </w:tcPr>
          <w:p w14:paraId="5B597BD6" w14:textId="77777777" w:rsidR="007E53CB" w:rsidRPr="00052D96" w:rsidRDefault="007E53CB" w:rsidP="007E53CB">
            <w:pPr>
              <w:wordWrap w:val="0"/>
              <w:spacing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2D96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</w:rPr>
              <w:t>Units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  <w:hideMark/>
          </w:tcPr>
          <w:p w14:paraId="12F0A97F" w14:textId="77777777" w:rsidR="007E53CB" w:rsidRPr="00052D96" w:rsidRDefault="007E53CB" w:rsidP="007E53CB">
            <w:pPr>
              <w:wordWrap w:val="0"/>
              <w:spacing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2D96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</w:rPr>
              <w:t>Number of</w:t>
            </w:r>
          </w:p>
          <w:p w14:paraId="35A31E11" w14:textId="77777777" w:rsidR="007E53CB" w:rsidRPr="00052D96" w:rsidRDefault="007E53CB" w:rsidP="007E53CB">
            <w:pPr>
              <w:wordWrap w:val="0"/>
              <w:spacing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2D96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</w:rPr>
              <w:t>Parameters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  <w:hideMark/>
          </w:tcPr>
          <w:p w14:paraId="4DC53D1B" w14:textId="77777777" w:rsidR="007E53CB" w:rsidRPr="00052D96" w:rsidRDefault="007E53CB" w:rsidP="007E53CB">
            <w:pPr>
              <w:wordWrap w:val="0"/>
              <w:spacing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2D96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</w:rPr>
              <w:t>Activation</w:t>
            </w:r>
            <w:r w:rsidRPr="00052D96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</w:rPr>
              <w:br/>
              <w:t>function</w:t>
            </w:r>
          </w:p>
        </w:tc>
      </w:tr>
      <w:tr w:rsidR="00052D96" w:rsidRPr="00052D96" w14:paraId="4870512C" w14:textId="77777777" w:rsidTr="007E53CB">
        <w:trPr>
          <w:trHeight w:val="415"/>
          <w:jc w:val="center"/>
        </w:trPr>
        <w:tc>
          <w:tcPr>
            <w:tcW w:w="2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  <w:hideMark/>
          </w:tcPr>
          <w:p w14:paraId="211BDFC6" w14:textId="77777777" w:rsidR="007E53CB" w:rsidRPr="00052D96" w:rsidRDefault="007E53CB" w:rsidP="007E53CB">
            <w:pPr>
              <w:wordWrap w:val="0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2D96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</w:rPr>
              <w:t>Conv 1d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  <w:hideMark/>
          </w:tcPr>
          <w:p w14:paraId="45647F54" w14:textId="77777777" w:rsidR="007E53CB" w:rsidRPr="00052D96" w:rsidRDefault="007E53CB" w:rsidP="007E53CB">
            <w:pPr>
              <w:wordWrap w:val="0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2D9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2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  <w:hideMark/>
          </w:tcPr>
          <w:p w14:paraId="3B758F89" w14:textId="77777777" w:rsidR="007E53CB" w:rsidRPr="00052D96" w:rsidRDefault="007E53CB" w:rsidP="007E53CB">
            <w:pPr>
              <w:wordWrap w:val="0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2D9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6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  <w:hideMark/>
          </w:tcPr>
          <w:p w14:paraId="28104254" w14:textId="77777777" w:rsidR="007E53CB" w:rsidRPr="00052D96" w:rsidRDefault="007E53CB" w:rsidP="007E53CB">
            <w:pPr>
              <w:wordWrap w:val="0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2D9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-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  <w:hideMark/>
          </w:tcPr>
          <w:p w14:paraId="12CD55E7" w14:textId="77777777" w:rsidR="007E53CB" w:rsidRPr="00052D96" w:rsidRDefault="007E53CB" w:rsidP="007E53CB">
            <w:pPr>
              <w:wordWrap w:val="0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2D9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44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  <w:hideMark/>
          </w:tcPr>
          <w:p w14:paraId="6A653A09" w14:textId="77777777" w:rsidR="007E53CB" w:rsidRPr="00052D96" w:rsidRDefault="007E53CB" w:rsidP="007E53CB">
            <w:pPr>
              <w:wordWrap w:val="0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2D9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ReLu</w:t>
            </w:r>
          </w:p>
        </w:tc>
      </w:tr>
      <w:tr w:rsidR="00052D96" w:rsidRPr="00052D96" w14:paraId="2F581D45" w14:textId="77777777" w:rsidTr="007E53CB">
        <w:trPr>
          <w:trHeight w:val="415"/>
          <w:jc w:val="center"/>
        </w:trPr>
        <w:tc>
          <w:tcPr>
            <w:tcW w:w="2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  <w:hideMark/>
          </w:tcPr>
          <w:p w14:paraId="17E6E006" w14:textId="77777777" w:rsidR="007E53CB" w:rsidRPr="00052D96" w:rsidRDefault="007E53CB" w:rsidP="007E53CB">
            <w:pPr>
              <w:wordWrap w:val="0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2D96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</w:rPr>
              <w:t>Conv 1d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  <w:hideMark/>
          </w:tcPr>
          <w:p w14:paraId="0F2D1442" w14:textId="77777777" w:rsidR="007E53CB" w:rsidRPr="00052D96" w:rsidRDefault="007E53CB" w:rsidP="007E53CB">
            <w:pPr>
              <w:wordWrap w:val="0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2D9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2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  <w:hideMark/>
          </w:tcPr>
          <w:p w14:paraId="4F6EE5CB" w14:textId="77777777" w:rsidR="007E53CB" w:rsidRPr="00052D96" w:rsidRDefault="007E53CB" w:rsidP="007E53CB">
            <w:pPr>
              <w:wordWrap w:val="0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2D9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6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  <w:hideMark/>
          </w:tcPr>
          <w:p w14:paraId="6C7270F7" w14:textId="77777777" w:rsidR="007E53CB" w:rsidRPr="00052D96" w:rsidRDefault="007E53CB" w:rsidP="007E53CB">
            <w:pPr>
              <w:wordWrap w:val="0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2D9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-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  <w:hideMark/>
          </w:tcPr>
          <w:p w14:paraId="7D6493DC" w14:textId="77777777" w:rsidR="007E53CB" w:rsidRPr="00052D96" w:rsidRDefault="007E53CB" w:rsidP="007E53CB">
            <w:pPr>
              <w:wordWrap w:val="0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2D9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6416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  <w:hideMark/>
          </w:tcPr>
          <w:p w14:paraId="168960ED" w14:textId="77777777" w:rsidR="007E53CB" w:rsidRPr="00052D96" w:rsidRDefault="007E53CB" w:rsidP="007E53CB">
            <w:pPr>
              <w:wordWrap w:val="0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2D9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ReLu</w:t>
            </w:r>
          </w:p>
        </w:tc>
      </w:tr>
      <w:tr w:rsidR="00052D96" w:rsidRPr="00052D96" w14:paraId="0897CFA0" w14:textId="77777777" w:rsidTr="007E53CB">
        <w:trPr>
          <w:trHeight w:val="415"/>
          <w:jc w:val="center"/>
        </w:trPr>
        <w:tc>
          <w:tcPr>
            <w:tcW w:w="2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  <w:hideMark/>
          </w:tcPr>
          <w:p w14:paraId="6267AA3E" w14:textId="77777777" w:rsidR="007E53CB" w:rsidRPr="00052D96" w:rsidRDefault="007E53CB" w:rsidP="007E53CB">
            <w:pPr>
              <w:wordWrap w:val="0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2D96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</w:rPr>
              <w:t>MaxPooling 1D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  <w:hideMark/>
          </w:tcPr>
          <w:p w14:paraId="3DFB05FC" w14:textId="77777777" w:rsidR="007E53CB" w:rsidRPr="00052D96" w:rsidRDefault="007E53CB" w:rsidP="007E53CB">
            <w:pPr>
              <w:wordWrap w:val="0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2D9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-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  <w:hideMark/>
          </w:tcPr>
          <w:p w14:paraId="622158E1" w14:textId="77777777" w:rsidR="007E53CB" w:rsidRPr="00052D96" w:rsidRDefault="007E53CB" w:rsidP="007E53CB">
            <w:pPr>
              <w:wordWrap w:val="0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2D9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  <w:hideMark/>
          </w:tcPr>
          <w:p w14:paraId="345BA2C1" w14:textId="77777777" w:rsidR="007E53CB" w:rsidRPr="00052D96" w:rsidRDefault="007E53CB" w:rsidP="007E53CB">
            <w:pPr>
              <w:wordWrap w:val="0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2D9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-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  <w:hideMark/>
          </w:tcPr>
          <w:p w14:paraId="3A7F98FC" w14:textId="77777777" w:rsidR="007E53CB" w:rsidRPr="00052D96" w:rsidRDefault="007E53CB" w:rsidP="007E53CB">
            <w:pPr>
              <w:wordWrap w:val="0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2D9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-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  <w:hideMark/>
          </w:tcPr>
          <w:p w14:paraId="4C1CD157" w14:textId="77777777" w:rsidR="007E53CB" w:rsidRPr="00052D96" w:rsidRDefault="007E53CB" w:rsidP="007E53CB">
            <w:pPr>
              <w:spacing w:line="240" w:lineRule="auto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052D96" w:rsidRPr="00052D96" w14:paraId="290B069B" w14:textId="77777777" w:rsidTr="007E53CB">
        <w:trPr>
          <w:trHeight w:val="801"/>
          <w:jc w:val="center"/>
        </w:trPr>
        <w:tc>
          <w:tcPr>
            <w:tcW w:w="2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  <w:hideMark/>
          </w:tcPr>
          <w:p w14:paraId="4304D882" w14:textId="77777777" w:rsidR="007E53CB" w:rsidRPr="00052D96" w:rsidRDefault="007E53CB" w:rsidP="007E53CB">
            <w:pPr>
              <w:wordWrap w:val="0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2D96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</w:rPr>
              <w:t>Bidirectional LSTM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  <w:hideMark/>
          </w:tcPr>
          <w:p w14:paraId="2BF2D396" w14:textId="77777777" w:rsidR="007E53CB" w:rsidRPr="00052D96" w:rsidRDefault="007E53CB" w:rsidP="007E53CB">
            <w:pPr>
              <w:wordWrap w:val="0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2D9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-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  <w:hideMark/>
          </w:tcPr>
          <w:p w14:paraId="1DABEB99" w14:textId="77777777" w:rsidR="007E53CB" w:rsidRPr="00052D96" w:rsidRDefault="007E53CB" w:rsidP="007E53CB">
            <w:pPr>
              <w:wordWrap w:val="0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2D9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-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  <w:hideMark/>
          </w:tcPr>
          <w:p w14:paraId="677A18B5" w14:textId="77777777" w:rsidR="007E53CB" w:rsidRPr="00052D96" w:rsidRDefault="007E53CB" w:rsidP="007E53CB">
            <w:pPr>
              <w:wordWrap w:val="0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2D9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56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  <w:hideMark/>
          </w:tcPr>
          <w:p w14:paraId="5212C692" w14:textId="77777777" w:rsidR="007E53CB" w:rsidRPr="00052D96" w:rsidRDefault="007E53CB" w:rsidP="007E53CB">
            <w:pPr>
              <w:wordWrap w:val="0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2D9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91872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  <w:hideMark/>
          </w:tcPr>
          <w:p w14:paraId="3558C1AE" w14:textId="77777777" w:rsidR="007E53CB" w:rsidRPr="00052D96" w:rsidRDefault="007E53CB" w:rsidP="007E53CB">
            <w:pPr>
              <w:spacing w:line="240" w:lineRule="auto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052D96" w:rsidRPr="00052D96" w14:paraId="3EA0F103" w14:textId="77777777" w:rsidTr="007E53CB">
        <w:trPr>
          <w:trHeight w:val="415"/>
          <w:jc w:val="center"/>
        </w:trPr>
        <w:tc>
          <w:tcPr>
            <w:tcW w:w="2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  <w:hideMark/>
          </w:tcPr>
          <w:p w14:paraId="27092C58" w14:textId="77777777" w:rsidR="007E53CB" w:rsidRPr="00052D96" w:rsidRDefault="007E53CB" w:rsidP="007E53CB">
            <w:pPr>
              <w:wordWrap w:val="0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2D96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</w:rPr>
              <w:t>Dense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  <w:hideMark/>
          </w:tcPr>
          <w:p w14:paraId="25F7031D" w14:textId="77777777" w:rsidR="007E53CB" w:rsidRPr="00052D96" w:rsidRDefault="007E53CB" w:rsidP="007E53CB">
            <w:pPr>
              <w:wordWrap w:val="0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2D9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-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  <w:hideMark/>
          </w:tcPr>
          <w:p w14:paraId="103F2C88" w14:textId="77777777" w:rsidR="007E53CB" w:rsidRPr="00052D96" w:rsidRDefault="007E53CB" w:rsidP="007E53CB">
            <w:pPr>
              <w:wordWrap w:val="0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2D9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-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  <w:hideMark/>
          </w:tcPr>
          <w:p w14:paraId="629C0B56" w14:textId="77777777" w:rsidR="007E53CB" w:rsidRPr="00052D96" w:rsidRDefault="007E53CB" w:rsidP="007E53CB">
            <w:pPr>
              <w:wordWrap w:val="0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2D9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28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  <w:hideMark/>
          </w:tcPr>
          <w:p w14:paraId="176BC959" w14:textId="77777777" w:rsidR="007E53CB" w:rsidRPr="00052D96" w:rsidRDefault="007E53CB" w:rsidP="007E53CB">
            <w:pPr>
              <w:wordWrap w:val="0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2D9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5664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  <w:hideMark/>
          </w:tcPr>
          <w:p w14:paraId="1D180C6A" w14:textId="77777777" w:rsidR="007E53CB" w:rsidRPr="00052D96" w:rsidRDefault="007E53CB" w:rsidP="007E53CB">
            <w:pPr>
              <w:wordWrap w:val="0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2D9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ReLu</w:t>
            </w:r>
          </w:p>
        </w:tc>
      </w:tr>
      <w:tr w:rsidR="00052D96" w:rsidRPr="00052D96" w14:paraId="32050314" w14:textId="77777777" w:rsidTr="007E53CB">
        <w:trPr>
          <w:trHeight w:val="415"/>
          <w:jc w:val="center"/>
        </w:trPr>
        <w:tc>
          <w:tcPr>
            <w:tcW w:w="2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  <w:hideMark/>
          </w:tcPr>
          <w:p w14:paraId="3F4AC3E6" w14:textId="77777777" w:rsidR="007E53CB" w:rsidRPr="00052D96" w:rsidRDefault="007E53CB" w:rsidP="007E53CB">
            <w:pPr>
              <w:wordWrap w:val="0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2D96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2"/>
              </w:rPr>
              <w:t>Dense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  <w:hideMark/>
          </w:tcPr>
          <w:p w14:paraId="324A3728" w14:textId="77777777" w:rsidR="007E53CB" w:rsidRPr="00052D96" w:rsidRDefault="007E53CB" w:rsidP="007E53CB">
            <w:pPr>
              <w:wordWrap w:val="0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2D9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-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  <w:hideMark/>
          </w:tcPr>
          <w:p w14:paraId="6432C2E2" w14:textId="77777777" w:rsidR="007E53CB" w:rsidRPr="00052D96" w:rsidRDefault="007E53CB" w:rsidP="007E53CB">
            <w:pPr>
              <w:wordWrap w:val="0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2D9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-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  <w:hideMark/>
          </w:tcPr>
          <w:p w14:paraId="0A6B51A4" w14:textId="77777777" w:rsidR="007E53CB" w:rsidRPr="00052D96" w:rsidRDefault="007E53CB" w:rsidP="007E53CB">
            <w:pPr>
              <w:wordWrap w:val="0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2D9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  <w:hideMark/>
          </w:tcPr>
          <w:p w14:paraId="5227A584" w14:textId="77777777" w:rsidR="007E53CB" w:rsidRPr="00052D96" w:rsidRDefault="007E53CB" w:rsidP="007E53CB">
            <w:pPr>
              <w:wordWrap w:val="0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2D9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87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44" w:type="dxa"/>
              <w:bottom w:w="65" w:type="dxa"/>
              <w:right w:w="144" w:type="dxa"/>
            </w:tcMar>
            <w:vAlign w:val="center"/>
            <w:hideMark/>
          </w:tcPr>
          <w:p w14:paraId="5605A7D9" w14:textId="77777777" w:rsidR="007E53CB" w:rsidRPr="00052D96" w:rsidRDefault="007E53CB" w:rsidP="007E53CB">
            <w:pPr>
              <w:wordWrap w:val="0"/>
              <w:jc w:val="center"/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</w:pPr>
            <w:r w:rsidRPr="00052D9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SoftMax</w:t>
            </w:r>
          </w:p>
        </w:tc>
      </w:tr>
    </w:tbl>
    <w:p w14:paraId="5AE0F6BE" w14:textId="7528A2D5" w:rsidR="00CF70E1" w:rsidRPr="00CF70E1" w:rsidRDefault="00FA2FE9" w:rsidP="00E554DE">
      <w:pPr>
        <w:spacing w:before="240" w:line="240" w:lineRule="auto"/>
        <w:jc w:val="both"/>
        <w:rPr>
          <w:rFonts w:ascii="Times New Roman" w:hAnsi="Times New Roman" w:cs="Times New Roman" w:hint="eastAsia"/>
          <w:color w:val="000000" w:themeColor="text1"/>
          <w:sz w:val="24"/>
          <w:szCs w:val="28"/>
        </w:rPr>
      </w:pPr>
      <w:r w:rsidRPr="00052D96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S</w:t>
      </w:r>
      <w:r w:rsidR="002455DD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4</w:t>
      </w:r>
      <w:r w:rsidRPr="00052D96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</w:t>
      </w:r>
      <w:r w:rsidRPr="00052D9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T</w:t>
      </w:r>
      <w:r w:rsidRPr="00052D96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able. Model parameter values of the 1D CNN + LSTM model.</w:t>
      </w:r>
    </w:p>
    <w:sectPr w:rsidR="00CF70E1" w:rsidRPr="00CF70E1" w:rsidSect="009A446B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6B4AF3" w14:textId="77777777" w:rsidR="006117A7" w:rsidRDefault="006117A7" w:rsidP="00C92735">
      <w:pPr>
        <w:spacing w:line="240" w:lineRule="auto"/>
      </w:pPr>
      <w:r>
        <w:separator/>
      </w:r>
    </w:p>
  </w:endnote>
  <w:endnote w:type="continuationSeparator" w:id="0">
    <w:p w14:paraId="06FFE054" w14:textId="77777777" w:rsidR="006117A7" w:rsidRDefault="006117A7" w:rsidP="00C92735">
      <w:pPr>
        <w:spacing w:line="240" w:lineRule="auto"/>
      </w:pPr>
      <w:r>
        <w:continuationSeparator/>
      </w:r>
    </w:p>
  </w:endnote>
  <w:endnote w:type="continuationNotice" w:id="1">
    <w:p w14:paraId="3BA4A544" w14:textId="77777777" w:rsidR="006117A7" w:rsidRDefault="006117A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199CC" w14:textId="4AE34E62" w:rsidR="00C92735" w:rsidRDefault="00C92735" w:rsidP="008B7042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46CED1" w14:textId="77777777" w:rsidR="006117A7" w:rsidRDefault="006117A7" w:rsidP="00C92735">
      <w:pPr>
        <w:spacing w:line="240" w:lineRule="auto"/>
      </w:pPr>
      <w:r>
        <w:separator/>
      </w:r>
    </w:p>
  </w:footnote>
  <w:footnote w:type="continuationSeparator" w:id="0">
    <w:p w14:paraId="56D00A32" w14:textId="77777777" w:rsidR="006117A7" w:rsidRDefault="006117A7" w:rsidP="00C92735">
      <w:pPr>
        <w:spacing w:line="240" w:lineRule="auto"/>
      </w:pPr>
      <w:r>
        <w:continuationSeparator/>
      </w:r>
    </w:p>
  </w:footnote>
  <w:footnote w:type="continuationNotice" w:id="1">
    <w:p w14:paraId="302EC806" w14:textId="77777777" w:rsidR="006117A7" w:rsidRDefault="006117A7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339EE"/>
    <w:multiLevelType w:val="multilevel"/>
    <w:tmpl w:val="3C5CDEA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143016AE"/>
    <w:multiLevelType w:val="multilevel"/>
    <w:tmpl w:val="0409001D"/>
    <w:numStyleLink w:val="1"/>
  </w:abstractNum>
  <w:abstractNum w:abstractNumId="2" w15:restartNumberingAfterBreak="0">
    <w:nsid w:val="2B2022D7"/>
    <w:multiLevelType w:val="multilevel"/>
    <w:tmpl w:val="A860F37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63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53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43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0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33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60" w:hanging="1800"/>
      </w:pPr>
      <w:rPr>
        <w:rFonts w:hint="default"/>
      </w:rPr>
    </w:lvl>
  </w:abstractNum>
  <w:abstractNum w:abstractNumId="3" w15:restartNumberingAfterBreak="0">
    <w:nsid w:val="31B0587D"/>
    <w:multiLevelType w:val="hybridMultilevel"/>
    <w:tmpl w:val="E00CC5E0"/>
    <w:lvl w:ilvl="0" w:tplc="5DE6BBB0">
      <w:start w:val="1"/>
      <w:numFmt w:val="bullet"/>
      <w:lvlText w:val=""/>
      <w:lvlJc w:val="left"/>
      <w:pPr>
        <w:ind w:left="80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4" w15:restartNumberingAfterBreak="0">
    <w:nsid w:val="3F5C65B0"/>
    <w:multiLevelType w:val="hybridMultilevel"/>
    <w:tmpl w:val="F034C4A4"/>
    <w:lvl w:ilvl="0" w:tplc="31DC2AF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1C73B66"/>
    <w:multiLevelType w:val="hybridMultilevel"/>
    <w:tmpl w:val="B8869AC4"/>
    <w:lvl w:ilvl="0" w:tplc="67906A5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5510216"/>
    <w:multiLevelType w:val="hybridMultilevel"/>
    <w:tmpl w:val="58B0C0E4"/>
    <w:lvl w:ilvl="0" w:tplc="0CE29D2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7" w15:restartNumberingAfterBreak="0">
    <w:nsid w:val="46BF5064"/>
    <w:multiLevelType w:val="hybridMultilevel"/>
    <w:tmpl w:val="412A6E08"/>
    <w:lvl w:ilvl="0" w:tplc="A3B8554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0D2931"/>
    <w:multiLevelType w:val="multilevel"/>
    <w:tmpl w:val="0409001D"/>
    <w:styleLink w:val="1"/>
    <w:lvl w:ilvl="0">
      <w:start w:val="3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9" w15:restartNumberingAfterBreak="0">
    <w:nsid w:val="61B76353"/>
    <w:multiLevelType w:val="multilevel"/>
    <w:tmpl w:val="6FDCBE5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710C2018"/>
    <w:multiLevelType w:val="hybridMultilevel"/>
    <w:tmpl w:val="7826E1F6"/>
    <w:lvl w:ilvl="0" w:tplc="E46470E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7D184670"/>
    <w:multiLevelType w:val="hybridMultilevel"/>
    <w:tmpl w:val="9ECEEDB8"/>
    <w:lvl w:ilvl="0" w:tplc="2B443F4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7E2C37D6"/>
    <w:multiLevelType w:val="hybridMultilevel"/>
    <w:tmpl w:val="26F6328A"/>
    <w:lvl w:ilvl="0" w:tplc="D318CE0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63472978">
    <w:abstractNumId w:val="4"/>
  </w:num>
  <w:num w:numId="2" w16cid:durableId="384448769">
    <w:abstractNumId w:val="10"/>
  </w:num>
  <w:num w:numId="3" w16cid:durableId="642735726">
    <w:abstractNumId w:val="5"/>
  </w:num>
  <w:num w:numId="4" w16cid:durableId="1943174655">
    <w:abstractNumId w:val="11"/>
  </w:num>
  <w:num w:numId="5" w16cid:durableId="87703208">
    <w:abstractNumId w:val="7"/>
  </w:num>
  <w:num w:numId="6" w16cid:durableId="1735812819">
    <w:abstractNumId w:val="0"/>
  </w:num>
  <w:num w:numId="7" w16cid:durableId="150101610">
    <w:abstractNumId w:val="9"/>
  </w:num>
  <w:num w:numId="8" w16cid:durableId="1149399010">
    <w:abstractNumId w:val="8"/>
  </w:num>
  <w:num w:numId="9" w16cid:durableId="272707100">
    <w:abstractNumId w:val="1"/>
  </w:num>
  <w:num w:numId="10" w16cid:durableId="530609859">
    <w:abstractNumId w:val="6"/>
  </w:num>
  <w:num w:numId="11" w16cid:durableId="1898664487">
    <w:abstractNumId w:val="2"/>
  </w:num>
  <w:num w:numId="12" w16cid:durableId="2023587367">
    <w:abstractNumId w:val="12"/>
  </w:num>
  <w:num w:numId="13" w16cid:durableId="17911966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50r5wwzwdf98ev9sopzescsstsrs9aswww&quot;&gt;wheeze counter_0501&lt;record-ids&gt;&lt;item&gt;4&lt;/item&gt;&lt;item&gt;10&lt;/item&gt;&lt;item&gt;14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68&lt;/item&gt;&lt;item&gt;70&lt;/item&gt;&lt;item&gt;71&lt;/item&gt;&lt;item&gt;72&lt;/item&gt;&lt;/record-ids&gt;&lt;/item&gt;&lt;/Libraries&gt;"/>
  </w:docVars>
  <w:rsids>
    <w:rsidRoot w:val="00094363"/>
    <w:rsid w:val="00013D72"/>
    <w:rsid w:val="000148EE"/>
    <w:rsid w:val="00014F80"/>
    <w:rsid w:val="00021607"/>
    <w:rsid w:val="00022683"/>
    <w:rsid w:val="00024780"/>
    <w:rsid w:val="000372B8"/>
    <w:rsid w:val="000436CC"/>
    <w:rsid w:val="00045F3D"/>
    <w:rsid w:val="00052D1B"/>
    <w:rsid w:val="00052D96"/>
    <w:rsid w:val="000552BE"/>
    <w:rsid w:val="0005615C"/>
    <w:rsid w:val="000608C2"/>
    <w:rsid w:val="00063F31"/>
    <w:rsid w:val="00064B2A"/>
    <w:rsid w:val="00073213"/>
    <w:rsid w:val="00080600"/>
    <w:rsid w:val="000835B4"/>
    <w:rsid w:val="00084B51"/>
    <w:rsid w:val="000859D1"/>
    <w:rsid w:val="0009171F"/>
    <w:rsid w:val="00094363"/>
    <w:rsid w:val="000A1B07"/>
    <w:rsid w:val="000A4D10"/>
    <w:rsid w:val="000B164C"/>
    <w:rsid w:val="000B22F0"/>
    <w:rsid w:val="000B2657"/>
    <w:rsid w:val="000B7394"/>
    <w:rsid w:val="000B7766"/>
    <w:rsid w:val="000C3755"/>
    <w:rsid w:val="000D6475"/>
    <w:rsid w:val="000E2131"/>
    <w:rsid w:val="000E25E7"/>
    <w:rsid w:val="000E6EE2"/>
    <w:rsid w:val="000F27B3"/>
    <w:rsid w:val="000F3065"/>
    <w:rsid w:val="000F7F59"/>
    <w:rsid w:val="000F7F72"/>
    <w:rsid w:val="0010101F"/>
    <w:rsid w:val="00113BF8"/>
    <w:rsid w:val="00132A71"/>
    <w:rsid w:val="00136D0F"/>
    <w:rsid w:val="00141EAD"/>
    <w:rsid w:val="00164B25"/>
    <w:rsid w:val="001704E6"/>
    <w:rsid w:val="00172C8B"/>
    <w:rsid w:val="00190D6E"/>
    <w:rsid w:val="001957EC"/>
    <w:rsid w:val="00196C11"/>
    <w:rsid w:val="001A4839"/>
    <w:rsid w:val="001A4D8E"/>
    <w:rsid w:val="001A5E56"/>
    <w:rsid w:val="001B24E0"/>
    <w:rsid w:val="001B6678"/>
    <w:rsid w:val="001B735C"/>
    <w:rsid w:val="001C55AF"/>
    <w:rsid w:val="001C6D40"/>
    <w:rsid w:val="001D25DF"/>
    <w:rsid w:val="001D5D1C"/>
    <w:rsid w:val="001E21E2"/>
    <w:rsid w:val="001F2B5A"/>
    <w:rsid w:val="001F425D"/>
    <w:rsid w:val="001F4F51"/>
    <w:rsid w:val="00201A21"/>
    <w:rsid w:val="0020563E"/>
    <w:rsid w:val="0020747B"/>
    <w:rsid w:val="0021058D"/>
    <w:rsid w:val="00223C02"/>
    <w:rsid w:val="002268D9"/>
    <w:rsid w:val="002378BF"/>
    <w:rsid w:val="00237BB7"/>
    <w:rsid w:val="00242931"/>
    <w:rsid w:val="002455DD"/>
    <w:rsid w:val="00245FE9"/>
    <w:rsid w:val="00246D48"/>
    <w:rsid w:val="002479A5"/>
    <w:rsid w:val="002500EA"/>
    <w:rsid w:val="00250F2F"/>
    <w:rsid w:val="00261192"/>
    <w:rsid w:val="00264B9D"/>
    <w:rsid w:val="00284075"/>
    <w:rsid w:val="00290338"/>
    <w:rsid w:val="0029182F"/>
    <w:rsid w:val="00294A7C"/>
    <w:rsid w:val="0029752C"/>
    <w:rsid w:val="00297BE4"/>
    <w:rsid w:val="002A020C"/>
    <w:rsid w:val="002A3220"/>
    <w:rsid w:val="002B5FBC"/>
    <w:rsid w:val="002B65DF"/>
    <w:rsid w:val="002C2D8C"/>
    <w:rsid w:val="002C3530"/>
    <w:rsid w:val="002C4DFF"/>
    <w:rsid w:val="002C590A"/>
    <w:rsid w:val="002C5F53"/>
    <w:rsid w:val="002D40D4"/>
    <w:rsid w:val="002D6B97"/>
    <w:rsid w:val="002D71F4"/>
    <w:rsid w:val="002D765D"/>
    <w:rsid w:val="002E08E8"/>
    <w:rsid w:val="002E1982"/>
    <w:rsid w:val="002E26ED"/>
    <w:rsid w:val="002F39D1"/>
    <w:rsid w:val="00311A0B"/>
    <w:rsid w:val="00311ECF"/>
    <w:rsid w:val="003120B8"/>
    <w:rsid w:val="00314C82"/>
    <w:rsid w:val="0031720B"/>
    <w:rsid w:val="00321ADC"/>
    <w:rsid w:val="00321CF8"/>
    <w:rsid w:val="00337B40"/>
    <w:rsid w:val="00351BBA"/>
    <w:rsid w:val="00354EB2"/>
    <w:rsid w:val="003556AE"/>
    <w:rsid w:val="00355F79"/>
    <w:rsid w:val="00356C47"/>
    <w:rsid w:val="003615DD"/>
    <w:rsid w:val="00365FF6"/>
    <w:rsid w:val="00370615"/>
    <w:rsid w:val="0037091E"/>
    <w:rsid w:val="003715DE"/>
    <w:rsid w:val="00377ECA"/>
    <w:rsid w:val="0038056E"/>
    <w:rsid w:val="003806C3"/>
    <w:rsid w:val="0039645D"/>
    <w:rsid w:val="003A21B8"/>
    <w:rsid w:val="003B0CC8"/>
    <w:rsid w:val="003B4302"/>
    <w:rsid w:val="003C0D00"/>
    <w:rsid w:val="003C4788"/>
    <w:rsid w:val="003C59D2"/>
    <w:rsid w:val="003C6372"/>
    <w:rsid w:val="003D0D22"/>
    <w:rsid w:val="003D0D80"/>
    <w:rsid w:val="003D4544"/>
    <w:rsid w:val="003D47AA"/>
    <w:rsid w:val="003D5507"/>
    <w:rsid w:val="003D5FD6"/>
    <w:rsid w:val="003E2ABC"/>
    <w:rsid w:val="003E36FF"/>
    <w:rsid w:val="003F073B"/>
    <w:rsid w:val="004067DD"/>
    <w:rsid w:val="00412B25"/>
    <w:rsid w:val="004337B8"/>
    <w:rsid w:val="0044100B"/>
    <w:rsid w:val="00441A12"/>
    <w:rsid w:val="004463B7"/>
    <w:rsid w:val="00447650"/>
    <w:rsid w:val="00451A10"/>
    <w:rsid w:val="00453822"/>
    <w:rsid w:val="0045446D"/>
    <w:rsid w:val="00454714"/>
    <w:rsid w:val="0045533D"/>
    <w:rsid w:val="00455452"/>
    <w:rsid w:val="00456BFB"/>
    <w:rsid w:val="00460232"/>
    <w:rsid w:val="00463065"/>
    <w:rsid w:val="00467D6F"/>
    <w:rsid w:val="0047125C"/>
    <w:rsid w:val="004764E3"/>
    <w:rsid w:val="004827D5"/>
    <w:rsid w:val="00484071"/>
    <w:rsid w:val="00487D93"/>
    <w:rsid w:val="0049155C"/>
    <w:rsid w:val="00494782"/>
    <w:rsid w:val="00496B41"/>
    <w:rsid w:val="004A3A97"/>
    <w:rsid w:val="004A7678"/>
    <w:rsid w:val="004B2BC7"/>
    <w:rsid w:val="004C66DE"/>
    <w:rsid w:val="004C68DD"/>
    <w:rsid w:val="004D4C28"/>
    <w:rsid w:val="004D6629"/>
    <w:rsid w:val="004E3823"/>
    <w:rsid w:val="004E3E4B"/>
    <w:rsid w:val="004F22B2"/>
    <w:rsid w:val="004F4A1C"/>
    <w:rsid w:val="0051333A"/>
    <w:rsid w:val="00513B77"/>
    <w:rsid w:val="0051794D"/>
    <w:rsid w:val="00517B0C"/>
    <w:rsid w:val="00527330"/>
    <w:rsid w:val="0053266E"/>
    <w:rsid w:val="00533321"/>
    <w:rsid w:val="00533E80"/>
    <w:rsid w:val="00535063"/>
    <w:rsid w:val="00541575"/>
    <w:rsid w:val="005428CA"/>
    <w:rsid w:val="0054504F"/>
    <w:rsid w:val="00550B10"/>
    <w:rsid w:val="00554F56"/>
    <w:rsid w:val="00562DC6"/>
    <w:rsid w:val="00570468"/>
    <w:rsid w:val="005726C6"/>
    <w:rsid w:val="00575A78"/>
    <w:rsid w:val="00582E00"/>
    <w:rsid w:val="005860DF"/>
    <w:rsid w:val="00595A80"/>
    <w:rsid w:val="005A0FEC"/>
    <w:rsid w:val="005A2B0A"/>
    <w:rsid w:val="005B33EA"/>
    <w:rsid w:val="005B3551"/>
    <w:rsid w:val="005B4CD1"/>
    <w:rsid w:val="005B522F"/>
    <w:rsid w:val="005B5E58"/>
    <w:rsid w:val="005B663E"/>
    <w:rsid w:val="005D03FB"/>
    <w:rsid w:val="005E1328"/>
    <w:rsid w:val="005E4A34"/>
    <w:rsid w:val="005E540C"/>
    <w:rsid w:val="00601197"/>
    <w:rsid w:val="00602EBA"/>
    <w:rsid w:val="006052BD"/>
    <w:rsid w:val="006117A7"/>
    <w:rsid w:val="00614A1A"/>
    <w:rsid w:val="006152AF"/>
    <w:rsid w:val="0062356F"/>
    <w:rsid w:val="006258C6"/>
    <w:rsid w:val="00625ADC"/>
    <w:rsid w:val="00626A9C"/>
    <w:rsid w:val="00646861"/>
    <w:rsid w:val="0065068D"/>
    <w:rsid w:val="00652861"/>
    <w:rsid w:val="006653D8"/>
    <w:rsid w:val="00691383"/>
    <w:rsid w:val="006A22E9"/>
    <w:rsid w:val="006A2E10"/>
    <w:rsid w:val="006B1A81"/>
    <w:rsid w:val="006B4657"/>
    <w:rsid w:val="006C0E97"/>
    <w:rsid w:val="006C1686"/>
    <w:rsid w:val="006C3E00"/>
    <w:rsid w:val="006C3EB9"/>
    <w:rsid w:val="006C4AAF"/>
    <w:rsid w:val="006C4C2D"/>
    <w:rsid w:val="006D087C"/>
    <w:rsid w:val="006D6113"/>
    <w:rsid w:val="006D729B"/>
    <w:rsid w:val="006D7CF7"/>
    <w:rsid w:val="006E4A29"/>
    <w:rsid w:val="006E7F3C"/>
    <w:rsid w:val="006F1F2F"/>
    <w:rsid w:val="006F4F4F"/>
    <w:rsid w:val="0070427F"/>
    <w:rsid w:val="007121C5"/>
    <w:rsid w:val="0071277E"/>
    <w:rsid w:val="007153E6"/>
    <w:rsid w:val="00725128"/>
    <w:rsid w:val="00736FA5"/>
    <w:rsid w:val="007371AD"/>
    <w:rsid w:val="00742149"/>
    <w:rsid w:val="00746B62"/>
    <w:rsid w:val="007670DD"/>
    <w:rsid w:val="0076733B"/>
    <w:rsid w:val="007723FD"/>
    <w:rsid w:val="00772447"/>
    <w:rsid w:val="007851E1"/>
    <w:rsid w:val="00787BCE"/>
    <w:rsid w:val="00792151"/>
    <w:rsid w:val="007928F5"/>
    <w:rsid w:val="007A2491"/>
    <w:rsid w:val="007C2F6B"/>
    <w:rsid w:val="007D14DC"/>
    <w:rsid w:val="007D1B4D"/>
    <w:rsid w:val="007E2901"/>
    <w:rsid w:val="007E2F5D"/>
    <w:rsid w:val="007E53CB"/>
    <w:rsid w:val="007E6E98"/>
    <w:rsid w:val="007F6163"/>
    <w:rsid w:val="008063B2"/>
    <w:rsid w:val="008145D3"/>
    <w:rsid w:val="008157F6"/>
    <w:rsid w:val="00816E4E"/>
    <w:rsid w:val="00821B5F"/>
    <w:rsid w:val="00832DD3"/>
    <w:rsid w:val="00841730"/>
    <w:rsid w:val="00844559"/>
    <w:rsid w:val="00844738"/>
    <w:rsid w:val="0084672D"/>
    <w:rsid w:val="00850AE5"/>
    <w:rsid w:val="00853530"/>
    <w:rsid w:val="00853F9E"/>
    <w:rsid w:val="00861B5E"/>
    <w:rsid w:val="0087286F"/>
    <w:rsid w:val="00872E70"/>
    <w:rsid w:val="00877CEB"/>
    <w:rsid w:val="008818A1"/>
    <w:rsid w:val="00895955"/>
    <w:rsid w:val="00897332"/>
    <w:rsid w:val="008A6AA7"/>
    <w:rsid w:val="008B54D9"/>
    <w:rsid w:val="008B65E5"/>
    <w:rsid w:val="008B7042"/>
    <w:rsid w:val="008C2F4E"/>
    <w:rsid w:val="008C5BE4"/>
    <w:rsid w:val="008C774C"/>
    <w:rsid w:val="008D1C29"/>
    <w:rsid w:val="008D2583"/>
    <w:rsid w:val="008D4DAC"/>
    <w:rsid w:val="008F5D6C"/>
    <w:rsid w:val="00904704"/>
    <w:rsid w:val="0091133D"/>
    <w:rsid w:val="009146AF"/>
    <w:rsid w:val="009152A8"/>
    <w:rsid w:val="0091774B"/>
    <w:rsid w:val="009262A3"/>
    <w:rsid w:val="00927B22"/>
    <w:rsid w:val="00935B39"/>
    <w:rsid w:val="009428BB"/>
    <w:rsid w:val="0095465C"/>
    <w:rsid w:val="00955F9E"/>
    <w:rsid w:val="009605E9"/>
    <w:rsid w:val="0096099F"/>
    <w:rsid w:val="00970B1A"/>
    <w:rsid w:val="009749A4"/>
    <w:rsid w:val="00983295"/>
    <w:rsid w:val="00984DFD"/>
    <w:rsid w:val="009853D7"/>
    <w:rsid w:val="00985564"/>
    <w:rsid w:val="0099000A"/>
    <w:rsid w:val="00991E28"/>
    <w:rsid w:val="009934AE"/>
    <w:rsid w:val="00996EAB"/>
    <w:rsid w:val="00997634"/>
    <w:rsid w:val="009A2E5B"/>
    <w:rsid w:val="009A39EC"/>
    <w:rsid w:val="009A446B"/>
    <w:rsid w:val="009B1AAA"/>
    <w:rsid w:val="009B5FB6"/>
    <w:rsid w:val="009D0D6C"/>
    <w:rsid w:val="009D6F5F"/>
    <w:rsid w:val="009F0A9E"/>
    <w:rsid w:val="009F0B6D"/>
    <w:rsid w:val="009F1B22"/>
    <w:rsid w:val="00A02AD0"/>
    <w:rsid w:val="00A15ABD"/>
    <w:rsid w:val="00A40786"/>
    <w:rsid w:val="00A42290"/>
    <w:rsid w:val="00A51EA5"/>
    <w:rsid w:val="00A57250"/>
    <w:rsid w:val="00A5748A"/>
    <w:rsid w:val="00A65D67"/>
    <w:rsid w:val="00A70B1B"/>
    <w:rsid w:val="00A72045"/>
    <w:rsid w:val="00A75672"/>
    <w:rsid w:val="00A8273D"/>
    <w:rsid w:val="00A93751"/>
    <w:rsid w:val="00A972DC"/>
    <w:rsid w:val="00AA0344"/>
    <w:rsid w:val="00AA1059"/>
    <w:rsid w:val="00AB1827"/>
    <w:rsid w:val="00AB31FD"/>
    <w:rsid w:val="00AC08FA"/>
    <w:rsid w:val="00AC0C51"/>
    <w:rsid w:val="00AC7BF4"/>
    <w:rsid w:val="00AE2B1C"/>
    <w:rsid w:val="00B0111C"/>
    <w:rsid w:val="00B03AF3"/>
    <w:rsid w:val="00B0447F"/>
    <w:rsid w:val="00B06520"/>
    <w:rsid w:val="00B21F71"/>
    <w:rsid w:val="00B2731C"/>
    <w:rsid w:val="00B2762D"/>
    <w:rsid w:val="00B31BF9"/>
    <w:rsid w:val="00B37002"/>
    <w:rsid w:val="00B409B6"/>
    <w:rsid w:val="00B43B44"/>
    <w:rsid w:val="00B44CFD"/>
    <w:rsid w:val="00B450A0"/>
    <w:rsid w:val="00B47A4B"/>
    <w:rsid w:val="00B63A96"/>
    <w:rsid w:val="00B70614"/>
    <w:rsid w:val="00B70CB6"/>
    <w:rsid w:val="00B7219E"/>
    <w:rsid w:val="00B73B00"/>
    <w:rsid w:val="00B76112"/>
    <w:rsid w:val="00B80A1B"/>
    <w:rsid w:val="00B81D77"/>
    <w:rsid w:val="00B8754D"/>
    <w:rsid w:val="00B92055"/>
    <w:rsid w:val="00B944B6"/>
    <w:rsid w:val="00B94D28"/>
    <w:rsid w:val="00B95D0B"/>
    <w:rsid w:val="00B97031"/>
    <w:rsid w:val="00BB1A82"/>
    <w:rsid w:val="00BB749E"/>
    <w:rsid w:val="00BC5016"/>
    <w:rsid w:val="00BC649A"/>
    <w:rsid w:val="00BC77C5"/>
    <w:rsid w:val="00BD3CFE"/>
    <w:rsid w:val="00BD40D2"/>
    <w:rsid w:val="00BE2008"/>
    <w:rsid w:val="00BE225B"/>
    <w:rsid w:val="00BE6161"/>
    <w:rsid w:val="00BF3E42"/>
    <w:rsid w:val="00BF6B60"/>
    <w:rsid w:val="00C01976"/>
    <w:rsid w:val="00C064D0"/>
    <w:rsid w:val="00C07439"/>
    <w:rsid w:val="00C107BA"/>
    <w:rsid w:val="00C156EB"/>
    <w:rsid w:val="00C205E9"/>
    <w:rsid w:val="00C23153"/>
    <w:rsid w:val="00C23CD2"/>
    <w:rsid w:val="00C33E68"/>
    <w:rsid w:val="00C369BA"/>
    <w:rsid w:val="00C431F2"/>
    <w:rsid w:val="00C43896"/>
    <w:rsid w:val="00C46AB2"/>
    <w:rsid w:val="00C476E6"/>
    <w:rsid w:val="00C544DD"/>
    <w:rsid w:val="00C61931"/>
    <w:rsid w:val="00C73490"/>
    <w:rsid w:val="00C744A8"/>
    <w:rsid w:val="00C7617C"/>
    <w:rsid w:val="00C80AAC"/>
    <w:rsid w:val="00C81E16"/>
    <w:rsid w:val="00C81EB8"/>
    <w:rsid w:val="00C86D31"/>
    <w:rsid w:val="00C90EE9"/>
    <w:rsid w:val="00C92735"/>
    <w:rsid w:val="00CA44AF"/>
    <w:rsid w:val="00CA71AB"/>
    <w:rsid w:val="00CA7C95"/>
    <w:rsid w:val="00CB4EFB"/>
    <w:rsid w:val="00CB7317"/>
    <w:rsid w:val="00CC31A8"/>
    <w:rsid w:val="00CD2534"/>
    <w:rsid w:val="00CD4DB2"/>
    <w:rsid w:val="00CD7BB2"/>
    <w:rsid w:val="00CE0AE0"/>
    <w:rsid w:val="00CE26C8"/>
    <w:rsid w:val="00CE4538"/>
    <w:rsid w:val="00CF3C1A"/>
    <w:rsid w:val="00CF70E1"/>
    <w:rsid w:val="00D1535D"/>
    <w:rsid w:val="00D24742"/>
    <w:rsid w:val="00D24924"/>
    <w:rsid w:val="00D408CA"/>
    <w:rsid w:val="00D51415"/>
    <w:rsid w:val="00D55238"/>
    <w:rsid w:val="00D57053"/>
    <w:rsid w:val="00D574F8"/>
    <w:rsid w:val="00D7109D"/>
    <w:rsid w:val="00D714E5"/>
    <w:rsid w:val="00D72E24"/>
    <w:rsid w:val="00D777A5"/>
    <w:rsid w:val="00D8231F"/>
    <w:rsid w:val="00D90522"/>
    <w:rsid w:val="00D90C4F"/>
    <w:rsid w:val="00DA2353"/>
    <w:rsid w:val="00DA4B01"/>
    <w:rsid w:val="00DA7CFA"/>
    <w:rsid w:val="00DB128C"/>
    <w:rsid w:val="00DC160E"/>
    <w:rsid w:val="00DC31F8"/>
    <w:rsid w:val="00DD152D"/>
    <w:rsid w:val="00DD2B39"/>
    <w:rsid w:val="00DD7B82"/>
    <w:rsid w:val="00DE0795"/>
    <w:rsid w:val="00DE0D19"/>
    <w:rsid w:val="00DE2CDD"/>
    <w:rsid w:val="00DE7480"/>
    <w:rsid w:val="00DF5A39"/>
    <w:rsid w:val="00E01552"/>
    <w:rsid w:val="00E06FC5"/>
    <w:rsid w:val="00E128A2"/>
    <w:rsid w:val="00E15CC3"/>
    <w:rsid w:val="00E201A2"/>
    <w:rsid w:val="00E20572"/>
    <w:rsid w:val="00E25508"/>
    <w:rsid w:val="00E41584"/>
    <w:rsid w:val="00E41818"/>
    <w:rsid w:val="00E474D0"/>
    <w:rsid w:val="00E5181F"/>
    <w:rsid w:val="00E5492A"/>
    <w:rsid w:val="00E554DE"/>
    <w:rsid w:val="00E56301"/>
    <w:rsid w:val="00E72657"/>
    <w:rsid w:val="00E72862"/>
    <w:rsid w:val="00E76EDD"/>
    <w:rsid w:val="00E82ED8"/>
    <w:rsid w:val="00E86B3A"/>
    <w:rsid w:val="00E91D00"/>
    <w:rsid w:val="00E976EA"/>
    <w:rsid w:val="00EA6E2A"/>
    <w:rsid w:val="00EB0F93"/>
    <w:rsid w:val="00EB585A"/>
    <w:rsid w:val="00EC3A6A"/>
    <w:rsid w:val="00ED39CE"/>
    <w:rsid w:val="00EE45C3"/>
    <w:rsid w:val="00EE65AD"/>
    <w:rsid w:val="00EE7C7E"/>
    <w:rsid w:val="00EF1CD6"/>
    <w:rsid w:val="00EF78A8"/>
    <w:rsid w:val="00F033B5"/>
    <w:rsid w:val="00F054F8"/>
    <w:rsid w:val="00F12EA2"/>
    <w:rsid w:val="00F15BE0"/>
    <w:rsid w:val="00F1686F"/>
    <w:rsid w:val="00F22995"/>
    <w:rsid w:val="00F2495E"/>
    <w:rsid w:val="00F254EE"/>
    <w:rsid w:val="00F30972"/>
    <w:rsid w:val="00F3611F"/>
    <w:rsid w:val="00F422CA"/>
    <w:rsid w:val="00F47FDA"/>
    <w:rsid w:val="00F55FD3"/>
    <w:rsid w:val="00F5682C"/>
    <w:rsid w:val="00F61BAA"/>
    <w:rsid w:val="00F626BF"/>
    <w:rsid w:val="00F62989"/>
    <w:rsid w:val="00F735DA"/>
    <w:rsid w:val="00F75754"/>
    <w:rsid w:val="00F837DE"/>
    <w:rsid w:val="00F92DDA"/>
    <w:rsid w:val="00F94A32"/>
    <w:rsid w:val="00FA018C"/>
    <w:rsid w:val="00FA02ED"/>
    <w:rsid w:val="00FA0764"/>
    <w:rsid w:val="00FA2FE9"/>
    <w:rsid w:val="00FB786D"/>
    <w:rsid w:val="00FC002C"/>
    <w:rsid w:val="00FD053E"/>
    <w:rsid w:val="00FD1C37"/>
    <w:rsid w:val="00FD3B6C"/>
    <w:rsid w:val="00FE069D"/>
    <w:rsid w:val="00FE1716"/>
    <w:rsid w:val="00FE7B4D"/>
    <w:rsid w:val="00FF6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FCC18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27D5"/>
    <w:pPr>
      <w:spacing w:after="0" w:line="480" w:lineRule="auto"/>
      <w:jc w:val="left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94363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09436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94363"/>
    <w:rPr>
      <w14:ligatures w14:val="none"/>
    </w:rPr>
  </w:style>
  <w:style w:type="paragraph" w:styleId="a5">
    <w:name w:val="footer"/>
    <w:basedOn w:val="a"/>
    <w:link w:val="Char0"/>
    <w:uiPriority w:val="99"/>
    <w:unhideWhenUsed/>
    <w:rsid w:val="0009436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94363"/>
    <w:rPr>
      <w14:ligatures w14:val="none"/>
    </w:rPr>
  </w:style>
  <w:style w:type="character" w:styleId="a6">
    <w:name w:val="Hyperlink"/>
    <w:basedOn w:val="a0"/>
    <w:uiPriority w:val="99"/>
    <w:unhideWhenUsed/>
    <w:rsid w:val="00094363"/>
    <w:rPr>
      <w:color w:val="0000FF"/>
      <w:u w:val="single"/>
    </w:rPr>
  </w:style>
  <w:style w:type="paragraph" w:styleId="a7">
    <w:name w:val="Normal (Web)"/>
    <w:basedOn w:val="a"/>
    <w:uiPriority w:val="99"/>
    <w:semiHidden/>
    <w:unhideWhenUsed/>
    <w:rsid w:val="000943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094363"/>
    <w:pPr>
      <w:jc w:val="center"/>
    </w:pPr>
    <w:rPr>
      <w:rFonts w:ascii="맑은 고딕" w:eastAsia="맑은 고딕" w:hAnsi="맑은 고딕" w:cs="Times New Roman"/>
    </w:rPr>
  </w:style>
  <w:style w:type="character" w:customStyle="1" w:styleId="EndNoteBibliographyTitleChar">
    <w:name w:val="EndNote Bibliography Title Char"/>
    <w:basedOn w:val="a0"/>
    <w:link w:val="EndNoteBibliographyTitle"/>
    <w:rsid w:val="00094363"/>
    <w:rPr>
      <w:rFonts w:ascii="맑은 고딕" w:eastAsia="맑은 고딕" w:hAnsi="맑은 고딕" w:cs="Times New Roman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094363"/>
    <w:pPr>
      <w:spacing w:line="240" w:lineRule="auto"/>
    </w:pPr>
    <w:rPr>
      <w:rFonts w:ascii="맑은 고딕" w:eastAsia="맑은 고딕" w:hAnsi="맑은 고딕" w:cs="Times New Roman"/>
    </w:rPr>
  </w:style>
  <w:style w:type="character" w:customStyle="1" w:styleId="EndNoteBibliographyChar">
    <w:name w:val="EndNote Bibliography Char"/>
    <w:basedOn w:val="a0"/>
    <w:link w:val="EndNoteBibliography"/>
    <w:rsid w:val="00094363"/>
    <w:rPr>
      <w:rFonts w:ascii="맑은 고딕" w:eastAsia="맑은 고딕" w:hAnsi="맑은 고딕" w:cs="Times New Roman"/>
      <w14:ligatures w14:val="none"/>
    </w:rPr>
  </w:style>
  <w:style w:type="numbering" w:customStyle="1" w:styleId="1">
    <w:name w:val="스타일1"/>
    <w:uiPriority w:val="99"/>
    <w:rsid w:val="00094363"/>
    <w:pPr>
      <w:numPr>
        <w:numId w:val="8"/>
      </w:numPr>
    </w:pPr>
  </w:style>
  <w:style w:type="paragraph" w:styleId="a8">
    <w:name w:val="caption"/>
    <w:basedOn w:val="a"/>
    <w:next w:val="a"/>
    <w:uiPriority w:val="35"/>
    <w:unhideWhenUsed/>
    <w:qFormat/>
    <w:rsid w:val="00094363"/>
    <w:rPr>
      <w:b/>
      <w:bCs/>
      <w:szCs w:val="20"/>
    </w:rPr>
  </w:style>
  <w:style w:type="character" w:styleId="a9">
    <w:name w:val="annotation reference"/>
    <w:basedOn w:val="a0"/>
    <w:uiPriority w:val="99"/>
    <w:semiHidden/>
    <w:unhideWhenUsed/>
    <w:rsid w:val="00094363"/>
    <w:rPr>
      <w:sz w:val="18"/>
      <w:szCs w:val="18"/>
    </w:rPr>
  </w:style>
  <w:style w:type="paragraph" w:styleId="aa">
    <w:name w:val="annotation text"/>
    <w:basedOn w:val="a"/>
    <w:link w:val="Char1"/>
    <w:uiPriority w:val="99"/>
    <w:unhideWhenUsed/>
    <w:rsid w:val="00094363"/>
  </w:style>
  <w:style w:type="character" w:customStyle="1" w:styleId="Char1">
    <w:name w:val="메모 텍스트 Char"/>
    <w:basedOn w:val="a0"/>
    <w:link w:val="aa"/>
    <w:uiPriority w:val="99"/>
    <w:rsid w:val="00094363"/>
    <w:rPr>
      <w14:ligatures w14:val="none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094363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094363"/>
    <w:rPr>
      <w:b/>
      <w:bCs/>
      <w14:ligatures w14:val="none"/>
    </w:rPr>
  </w:style>
  <w:style w:type="character" w:styleId="ac">
    <w:name w:val="Unresolved Mention"/>
    <w:basedOn w:val="a0"/>
    <w:uiPriority w:val="99"/>
    <w:semiHidden/>
    <w:unhideWhenUsed/>
    <w:rsid w:val="00094363"/>
    <w:rPr>
      <w:color w:val="605E5C"/>
      <w:shd w:val="clear" w:color="auto" w:fill="E1DFDD"/>
    </w:rPr>
  </w:style>
  <w:style w:type="character" w:styleId="ad">
    <w:name w:val="FollowedHyperlink"/>
    <w:basedOn w:val="a0"/>
    <w:uiPriority w:val="99"/>
    <w:semiHidden/>
    <w:unhideWhenUsed/>
    <w:rsid w:val="00094363"/>
    <w:rPr>
      <w:color w:val="954F72" w:themeColor="followedHyperlink"/>
      <w:u w:val="single"/>
    </w:rPr>
  </w:style>
  <w:style w:type="paragraph" w:styleId="ae">
    <w:name w:val="Revision"/>
    <w:hidden/>
    <w:uiPriority w:val="99"/>
    <w:semiHidden/>
    <w:rsid w:val="00094363"/>
    <w:pPr>
      <w:spacing w:after="0" w:line="240" w:lineRule="auto"/>
      <w:jc w:val="left"/>
    </w:pPr>
    <w:rPr>
      <w14:ligatures w14:val="none"/>
    </w:rPr>
  </w:style>
  <w:style w:type="paragraph" w:styleId="af">
    <w:name w:val="Balloon Text"/>
    <w:basedOn w:val="a"/>
    <w:link w:val="Char3"/>
    <w:uiPriority w:val="99"/>
    <w:semiHidden/>
    <w:unhideWhenUsed/>
    <w:rsid w:val="0009436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f"/>
    <w:uiPriority w:val="99"/>
    <w:semiHidden/>
    <w:rsid w:val="00094363"/>
    <w:rPr>
      <w:rFonts w:ascii="Segoe UI" w:hAnsi="Segoe UI" w:cs="Segoe UI"/>
      <w:sz w:val="18"/>
      <w:szCs w:val="18"/>
      <w14:ligatures w14:val="none"/>
    </w:rPr>
  </w:style>
  <w:style w:type="character" w:styleId="af0">
    <w:name w:val="line number"/>
    <w:basedOn w:val="a0"/>
    <w:uiPriority w:val="99"/>
    <w:semiHidden/>
    <w:unhideWhenUsed/>
    <w:rsid w:val="00094363"/>
  </w:style>
  <w:style w:type="paragraph" w:styleId="af1">
    <w:name w:val="No Spacing"/>
    <w:uiPriority w:val="1"/>
    <w:qFormat/>
    <w:rsid w:val="00094363"/>
    <w:pPr>
      <w:spacing w:after="0" w:line="240" w:lineRule="auto"/>
      <w:jc w:val="left"/>
    </w:pPr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75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8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42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6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34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1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28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1-04T12:04:00Z</dcterms:created>
  <dcterms:modified xsi:type="dcterms:W3CDTF">2023-11-06T07:25:00Z</dcterms:modified>
</cp:coreProperties>
</file>